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F275D" w14:textId="174BC2BA" w:rsidR="00C129D4" w:rsidRPr="00C129D4" w:rsidRDefault="00B5378C" w:rsidP="00C129D4">
      <w:pPr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t>S2</w:t>
      </w:r>
      <w:bookmarkStart w:id="0" w:name="_GoBack"/>
      <w:bookmarkEnd w:id="0"/>
      <w:r w:rsidR="00C129D4" w:rsidRPr="00C129D4">
        <w:rPr>
          <w:b/>
          <w:bCs/>
          <w:szCs w:val="22"/>
          <w:lang w:val="en-US"/>
        </w:rPr>
        <w:t xml:space="preserve"> Table: Assessment of programmed </w:t>
      </w:r>
      <w:proofErr w:type="spellStart"/>
      <w:r w:rsidR="00C129D4" w:rsidRPr="00C129D4">
        <w:rPr>
          <w:b/>
          <w:bCs/>
          <w:szCs w:val="22"/>
          <w:lang w:val="en-US"/>
        </w:rPr>
        <w:t>extrastimulation</w:t>
      </w:r>
      <w:proofErr w:type="spellEnd"/>
      <w:r w:rsidR="00C129D4" w:rsidRPr="00C129D4">
        <w:rPr>
          <w:b/>
          <w:bCs/>
          <w:szCs w:val="22"/>
          <w:lang w:val="en-US"/>
        </w:rPr>
        <w:t>.</w:t>
      </w:r>
    </w:p>
    <w:p w14:paraId="3115D322" w14:textId="77777777" w:rsidR="00C129D4" w:rsidRDefault="00C129D4" w:rsidP="00C129D4">
      <w:pPr>
        <w:rPr>
          <w:bCs/>
          <w:szCs w:val="22"/>
          <w:lang w:val="en-US"/>
        </w:rPr>
      </w:pPr>
      <w:r w:rsidRPr="00C129D4">
        <w:rPr>
          <w:bCs/>
          <w:szCs w:val="22"/>
          <w:lang w:val="en-US"/>
        </w:rPr>
        <w:t xml:space="preserve">Quantity and duration of VA increased when coupling 6, 7, 8 and 10 </w:t>
      </w:r>
      <w:proofErr w:type="spellStart"/>
      <w:r w:rsidRPr="00C129D4">
        <w:rPr>
          <w:bCs/>
          <w:szCs w:val="22"/>
          <w:lang w:val="en-US"/>
        </w:rPr>
        <w:t>extrastimuli</w:t>
      </w:r>
      <w:proofErr w:type="spellEnd"/>
      <w:r w:rsidRPr="00C129D4">
        <w:rPr>
          <w:bCs/>
          <w:szCs w:val="22"/>
          <w:lang w:val="en-US"/>
        </w:rPr>
        <w:t xml:space="preserve"> as seen with arrhythmia score 3 (p=0.016, p=0.034, p=0.01, p=0.005). Score 2 was higher only with MB S11 (p=0.021).</w:t>
      </w:r>
      <w:r w:rsidR="00CB2DAA">
        <w:rPr>
          <w:bCs/>
          <w:szCs w:val="22"/>
          <w:lang w:val="en-US"/>
        </w:rPr>
        <w:t xml:space="preserve"> n: number of arrhythmic events; animals: number of animals in which VA was observed</w:t>
      </w:r>
    </w:p>
    <w:p w14:paraId="2D51899B" w14:textId="77777777" w:rsidR="00CB2DAA" w:rsidRPr="00C129D4" w:rsidRDefault="00CB2DAA" w:rsidP="00C129D4">
      <w:pPr>
        <w:rPr>
          <w:bCs/>
          <w:szCs w:val="22"/>
          <w:lang w:val="en-US"/>
        </w:rPr>
      </w:pPr>
    </w:p>
    <w:p w14:paraId="2C18D960" w14:textId="77777777" w:rsidR="00C60EE9" w:rsidRDefault="00C60EE9" w:rsidP="00FE2555">
      <w:pPr>
        <w:rPr>
          <w:lang w:val="en-US"/>
        </w:rPr>
      </w:pPr>
    </w:p>
    <w:tbl>
      <w:tblPr>
        <w:tblW w:w="146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8"/>
        <w:gridCol w:w="398"/>
        <w:gridCol w:w="973"/>
        <w:gridCol w:w="398"/>
        <w:gridCol w:w="973"/>
        <w:gridCol w:w="398"/>
        <w:gridCol w:w="973"/>
        <w:gridCol w:w="398"/>
        <w:gridCol w:w="973"/>
        <w:gridCol w:w="398"/>
        <w:gridCol w:w="973"/>
        <w:gridCol w:w="398"/>
        <w:gridCol w:w="973"/>
        <w:gridCol w:w="398"/>
        <w:gridCol w:w="973"/>
        <w:gridCol w:w="398"/>
        <w:gridCol w:w="973"/>
        <w:gridCol w:w="398"/>
        <w:gridCol w:w="973"/>
        <w:gridCol w:w="398"/>
        <w:gridCol w:w="973"/>
      </w:tblGrid>
      <w:tr w:rsidR="00C129D4" w:rsidRPr="00C129D4" w14:paraId="2749F93B" w14:textId="77777777" w:rsidTr="00C129D4">
        <w:trPr>
          <w:trHeight w:val="282"/>
        </w:trPr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7F816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55761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b/>
                <w:bCs/>
                <w:sz w:val="22"/>
                <w:szCs w:val="22"/>
                <w:lang w:val="en-US"/>
              </w:rPr>
              <w:t>PES S3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619F3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b/>
                <w:bCs/>
                <w:sz w:val="22"/>
                <w:szCs w:val="22"/>
                <w:lang w:val="en-US"/>
              </w:rPr>
              <w:t>PES S4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E66D3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b/>
                <w:bCs/>
                <w:sz w:val="22"/>
                <w:szCs w:val="22"/>
                <w:lang w:val="en-US"/>
              </w:rPr>
              <w:t>MB S4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BADE8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b/>
                <w:bCs/>
                <w:sz w:val="22"/>
                <w:szCs w:val="22"/>
                <w:lang w:val="en-US"/>
              </w:rPr>
              <w:t>MB S5</w:t>
            </w:r>
          </w:p>
        </w:tc>
        <w:tc>
          <w:tcPr>
            <w:tcW w:w="13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B5D7F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b/>
                <w:bCs/>
                <w:sz w:val="22"/>
                <w:szCs w:val="22"/>
                <w:lang w:val="en-US"/>
              </w:rPr>
              <w:t>MB S6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E9E2A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b/>
                <w:bCs/>
                <w:sz w:val="22"/>
                <w:szCs w:val="22"/>
                <w:lang w:val="en-US"/>
              </w:rPr>
              <w:t>MB S7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6809B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b/>
                <w:bCs/>
                <w:sz w:val="22"/>
                <w:szCs w:val="22"/>
                <w:lang w:val="en-US"/>
              </w:rPr>
              <w:t>MB S8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0A1DD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b/>
                <w:bCs/>
                <w:sz w:val="22"/>
                <w:szCs w:val="22"/>
                <w:lang w:val="en-US"/>
              </w:rPr>
              <w:t>MB S9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E4FF6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b/>
                <w:bCs/>
                <w:sz w:val="22"/>
                <w:szCs w:val="22"/>
                <w:lang w:val="en-US"/>
              </w:rPr>
              <w:t>MB S10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E5E72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b/>
                <w:bCs/>
                <w:sz w:val="22"/>
                <w:szCs w:val="22"/>
                <w:lang w:val="en-US"/>
              </w:rPr>
              <w:t>MB S11</w:t>
            </w:r>
          </w:p>
        </w:tc>
      </w:tr>
      <w:tr w:rsidR="00C129D4" w:rsidRPr="00C129D4" w14:paraId="2B8E0B05" w14:textId="77777777" w:rsidTr="00C129D4">
        <w:trPr>
          <w:trHeight w:val="310"/>
        </w:trPr>
        <w:tc>
          <w:tcPr>
            <w:tcW w:w="11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B20A7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086CD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04209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animal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22BC3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59F2C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animal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831D4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C597F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animal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241EA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7939C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animals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6AD34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F5C17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animal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C9AAC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69ACA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animal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D1D36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674B1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animal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75623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03A27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animal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3E845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293E1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animal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FFF79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88B8B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animals</w:t>
            </w:r>
          </w:p>
        </w:tc>
      </w:tr>
      <w:tr w:rsidR="00C129D4" w:rsidRPr="00C129D4" w14:paraId="107D0C63" w14:textId="77777777" w:rsidTr="00C129D4">
        <w:trPr>
          <w:trHeight w:val="310"/>
        </w:trPr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98927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Affected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F3CFA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30D90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C3218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A81F5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87988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B350B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EAA49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76A58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771CE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5E2C0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89D6A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BD827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046EE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DEE7A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2AC3D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68BE8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224EA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EF27D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951D9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59A4B" w14:textId="77777777" w:rsidR="00C129D4" w:rsidRPr="00C129D4" w:rsidRDefault="00C129D4" w:rsidP="00CB2DAA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6</w:t>
            </w:r>
          </w:p>
        </w:tc>
      </w:tr>
      <w:tr w:rsidR="00C129D4" w:rsidRPr="00C129D4" w14:paraId="2D9A18F5" w14:textId="77777777" w:rsidTr="00C129D4">
        <w:trPr>
          <w:trHeight w:val="253"/>
        </w:trPr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0DCFA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PVC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A2056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761F3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597E5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10655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CB210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7D8B8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1DA91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AD0B5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57609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E1FA5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0D7D5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4C685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0A261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21059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9E726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554DA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503F0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4F8BD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72961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B22FC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5</w:t>
            </w:r>
          </w:p>
        </w:tc>
      </w:tr>
      <w:tr w:rsidR="00C129D4" w:rsidRPr="00C129D4" w14:paraId="25843CED" w14:textId="77777777" w:rsidTr="00C129D4">
        <w:trPr>
          <w:trHeight w:val="253"/>
        </w:trPr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C28C7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Couplet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50F7E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02D4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55109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29D1D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2290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C633A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7B409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2A2CC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C4ABF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C44C0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6388A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3E837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056E8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2BC5B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099C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7E29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BEA4F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8A86C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21B43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CC5FD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</w:tr>
      <w:tr w:rsidR="00C129D4" w:rsidRPr="00C129D4" w14:paraId="75069677" w14:textId="77777777" w:rsidTr="00C129D4">
        <w:trPr>
          <w:trHeight w:val="253"/>
        </w:trPr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2048C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Triplet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54E64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D42DF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B3842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A0E40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171A8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2340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24C3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23D10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D3DF2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E2A0F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03D51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D2B4A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267B7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182F0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91883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E45EF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DD4D8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B0EFA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A629E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5FA0D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</w:tr>
      <w:tr w:rsidR="00C129D4" w:rsidRPr="00C129D4" w14:paraId="66DB159C" w14:textId="77777777" w:rsidTr="00C129D4">
        <w:trPr>
          <w:trHeight w:val="253"/>
        </w:trPr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759F4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VT&lt;1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2AFE5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2BE41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9AA30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2E6D3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E225E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93156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68B21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4577F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D42D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9B8DA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55B0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15770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412E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59F4D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D2B29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D83BB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393D7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BA97F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259DC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E15E8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</w:t>
            </w:r>
          </w:p>
        </w:tc>
      </w:tr>
      <w:tr w:rsidR="00C129D4" w:rsidRPr="00C129D4" w14:paraId="5FAAFC57" w14:textId="77777777" w:rsidTr="00C129D4">
        <w:trPr>
          <w:trHeight w:val="398"/>
        </w:trPr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8E194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VT&gt;1s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2D7CA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D1EF2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91D7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BC89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A9CA7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85FB3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C363C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99567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5890D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7A2A5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77580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37629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8C163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FB92C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FAE65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21143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D167F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4FA3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F5E4D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19FC5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</w:tr>
      <w:tr w:rsidR="00C129D4" w:rsidRPr="00C129D4" w14:paraId="1A04DF79" w14:textId="77777777" w:rsidTr="00C129D4">
        <w:trPr>
          <w:trHeight w:val="310"/>
        </w:trPr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F8327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 xml:space="preserve">Score 1 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73813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F00A1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7DE28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26AD1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3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895F1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CF300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32689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A2006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B603F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81119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6</w:t>
            </w:r>
          </w:p>
        </w:tc>
      </w:tr>
      <w:tr w:rsidR="00C129D4" w:rsidRPr="00C129D4" w14:paraId="2236785E" w14:textId="77777777" w:rsidTr="00C129D4">
        <w:trPr>
          <w:trHeight w:val="408"/>
        </w:trPr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DF44E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Score 2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23BE2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04E5B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AB945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27F7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3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07ADA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5E4BF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54E47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8B9EF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1CBE1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77092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5*</w:t>
            </w:r>
          </w:p>
        </w:tc>
      </w:tr>
      <w:tr w:rsidR="00C129D4" w:rsidRPr="00C129D4" w14:paraId="24969629" w14:textId="77777777" w:rsidTr="00C129D4">
        <w:trPr>
          <w:trHeight w:val="249"/>
        </w:trPr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47435" w14:textId="77777777" w:rsidR="00C129D4" w:rsidRPr="00C129D4" w:rsidRDefault="00C129D4" w:rsidP="00C129D4">
            <w:pPr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Score 3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AE8BA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EE862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5D604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005D6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3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CA6ED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CB72D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6*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C1476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3*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9C7E9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48*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715B5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86EFB" w14:textId="77777777" w:rsidR="00C129D4" w:rsidRPr="00C129D4" w:rsidRDefault="00C129D4" w:rsidP="00C129D4">
            <w:pPr>
              <w:jc w:val="center"/>
              <w:rPr>
                <w:sz w:val="22"/>
                <w:szCs w:val="22"/>
                <w:lang w:val="en-US"/>
              </w:rPr>
            </w:pPr>
            <w:r w:rsidRPr="00C129D4">
              <w:rPr>
                <w:sz w:val="22"/>
                <w:szCs w:val="22"/>
                <w:lang w:val="en-US"/>
              </w:rPr>
              <w:t>50**</w:t>
            </w:r>
          </w:p>
        </w:tc>
      </w:tr>
    </w:tbl>
    <w:p w14:paraId="400B69DA" w14:textId="77777777" w:rsidR="00DD7F1F" w:rsidRPr="00C129D4" w:rsidRDefault="00DD7F1F" w:rsidP="00FE2555">
      <w:pPr>
        <w:rPr>
          <w:sz w:val="22"/>
          <w:szCs w:val="22"/>
          <w:lang w:val="en-US"/>
        </w:rPr>
      </w:pPr>
    </w:p>
    <w:sectPr w:rsidR="00DD7F1F" w:rsidRPr="00C129D4" w:rsidSect="00C129D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AE982C" w14:textId="77777777" w:rsidR="00714167" w:rsidRDefault="00714167" w:rsidP="004B5686">
      <w:r>
        <w:separator/>
      </w:r>
    </w:p>
  </w:endnote>
  <w:endnote w:type="continuationSeparator" w:id="0">
    <w:p w14:paraId="1810C733" w14:textId="77777777" w:rsidR="00714167" w:rsidRDefault="00714167" w:rsidP="004B5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E8AA90" w14:textId="77777777" w:rsidR="00714167" w:rsidRDefault="00714167" w:rsidP="004B5686">
      <w:r>
        <w:separator/>
      </w:r>
    </w:p>
  </w:footnote>
  <w:footnote w:type="continuationSeparator" w:id="0">
    <w:p w14:paraId="48E40C09" w14:textId="77777777" w:rsidR="00714167" w:rsidRDefault="00714167" w:rsidP="004B5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502"/>
    <w:rsid w:val="00110488"/>
    <w:rsid w:val="00125AF7"/>
    <w:rsid w:val="00134674"/>
    <w:rsid w:val="00143EA2"/>
    <w:rsid w:val="001F0F2B"/>
    <w:rsid w:val="00225A1A"/>
    <w:rsid w:val="002A7FA2"/>
    <w:rsid w:val="00354661"/>
    <w:rsid w:val="00372251"/>
    <w:rsid w:val="003A7956"/>
    <w:rsid w:val="004B267C"/>
    <w:rsid w:val="004B5686"/>
    <w:rsid w:val="005A74DF"/>
    <w:rsid w:val="005E4269"/>
    <w:rsid w:val="006035DA"/>
    <w:rsid w:val="00675502"/>
    <w:rsid w:val="00714167"/>
    <w:rsid w:val="00775878"/>
    <w:rsid w:val="00784320"/>
    <w:rsid w:val="00815868"/>
    <w:rsid w:val="00816F67"/>
    <w:rsid w:val="008416DD"/>
    <w:rsid w:val="00967D5C"/>
    <w:rsid w:val="009B23E0"/>
    <w:rsid w:val="00B350D6"/>
    <w:rsid w:val="00B46265"/>
    <w:rsid w:val="00B5378C"/>
    <w:rsid w:val="00B944CB"/>
    <w:rsid w:val="00C129D4"/>
    <w:rsid w:val="00C60EE9"/>
    <w:rsid w:val="00C622A8"/>
    <w:rsid w:val="00CB2DAA"/>
    <w:rsid w:val="00CC46D5"/>
    <w:rsid w:val="00D674BB"/>
    <w:rsid w:val="00DD7F1F"/>
    <w:rsid w:val="00E578B1"/>
    <w:rsid w:val="00E70497"/>
    <w:rsid w:val="00FE2555"/>
    <w:rsid w:val="00FF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7E92661"/>
  <w15:docId w15:val="{5D23950B-EC61-4F95-BBEF-1F6C9E1EC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22A8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Zchn"/>
    <w:rsid w:val="004B267C"/>
    <w:pPr>
      <w:jc w:val="both"/>
    </w:pPr>
    <w:rPr>
      <w:noProof/>
      <w:sz w:val="22"/>
    </w:rPr>
  </w:style>
  <w:style w:type="character" w:customStyle="1" w:styleId="EndNoteBibliographyZchn">
    <w:name w:val="EndNote Bibliography Zchn"/>
    <w:link w:val="EndNoteBibliography"/>
    <w:rsid w:val="004B267C"/>
    <w:rPr>
      <w:rFonts w:ascii="Times New Roman" w:eastAsia="ヒラギノ角ゴ Pro W3" w:hAnsi="Times New Roman" w:cs="Times New Roman"/>
      <w:noProof/>
      <w:color w:val="000000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4B56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5686"/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styleId="a5">
    <w:name w:val="footer"/>
    <w:basedOn w:val="a"/>
    <w:link w:val="a6"/>
    <w:uiPriority w:val="99"/>
    <w:unhideWhenUsed/>
    <w:rsid w:val="004B56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5686"/>
    <w:rPr>
      <w:rFonts w:ascii="Times New Roman" w:eastAsia="ヒラギノ角ゴ Pro W3" w:hAnsi="Times New Roman" w:cs="Times New Roman"/>
      <w:color w:val="000000"/>
      <w:sz w:val="24"/>
      <w:szCs w:val="20"/>
      <w:lang w:eastAsia="de-DE"/>
    </w:rPr>
  </w:style>
  <w:style w:type="paragraph" w:customStyle="1" w:styleId="Flietext2">
    <w:name w:val="Fließtext 2"/>
    <w:rsid w:val="004B5686"/>
    <w:pPr>
      <w:spacing w:before="120" w:after="120" w:line="360" w:lineRule="auto"/>
      <w:jc w:val="both"/>
    </w:pPr>
    <w:rPr>
      <w:rFonts w:ascii="Arial" w:eastAsia="ヒラギノ角ゴ Pro W3" w:hAnsi="Arial" w:cs="Times New Roman"/>
      <w:color w:val="000000"/>
      <w:szCs w:val="20"/>
      <w:lang w:eastAsia="de-DE"/>
    </w:rPr>
  </w:style>
  <w:style w:type="paragraph" w:styleId="a7">
    <w:name w:val="caption"/>
    <w:basedOn w:val="a"/>
    <w:next w:val="a"/>
    <w:uiPriority w:val="35"/>
    <w:qFormat/>
    <w:rsid w:val="004B5686"/>
    <w:rPr>
      <w:b/>
      <w:bCs/>
      <w:sz w:val="20"/>
    </w:rPr>
  </w:style>
  <w:style w:type="paragraph" w:styleId="Web">
    <w:name w:val="Normal (Web)"/>
    <w:basedOn w:val="a"/>
    <w:uiPriority w:val="99"/>
    <w:semiHidden/>
    <w:unhideWhenUsed/>
    <w:rsid w:val="00DD7F1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color w:val="auto"/>
      <w:szCs w:val="24"/>
      <w:lang w:val="en-US" w:eastAsia="ja-JP"/>
    </w:rPr>
  </w:style>
  <w:style w:type="table" w:styleId="a8">
    <w:name w:val="Table Grid"/>
    <w:basedOn w:val="a1"/>
    <w:uiPriority w:val="59"/>
    <w:rsid w:val="00DD7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9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H M</cp:lastModifiedBy>
  <cp:revision>10</cp:revision>
  <dcterms:created xsi:type="dcterms:W3CDTF">2018-05-20T09:15:00Z</dcterms:created>
  <dcterms:modified xsi:type="dcterms:W3CDTF">2018-07-28T21:28:00Z</dcterms:modified>
</cp:coreProperties>
</file>